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40517" w14:textId="77777777" w:rsidR="00FD14E7" w:rsidRPr="00CF6606" w:rsidRDefault="00FD14E7" w:rsidP="00FD14E7">
      <w:pPr>
        <w:pStyle w:val="Heading2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  <w:r w:rsidRPr="00CF6606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ry Table 1</w:t>
      </w:r>
    </w:p>
    <w:p w14:paraId="6314218A" w14:textId="77777777" w:rsidR="00FD14E7" w:rsidRDefault="00FD14E7" w:rsidP="00FD14E7">
      <w:pPr>
        <w:jc w:val="both"/>
      </w:pPr>
      <w:r w:rsidRPr="00275921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275921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1</w:t>
      </w:r>
      <w:r>
        <w:rPr>
          <w:lang w:val="en-US"/>
        </w:rPr>
        <w:t xml:space="preserve"> Metal ion composition in plasma, liver and kidney in WT and ZIP8KI mice</w:t>
      </w:r>
      <w:r w:rsidRPr="00B150EC">
        <w:t>. Data shown are means±SEM</w:t>
      </w:r>
      <w:r>
        <w:t xml:space="preserve"> (n)</w:t>
      </w:r>
      <w:r w:rsidRPr="00B150EC">
        <w:t xml:space="preserve">. </w:t>
      </w:r>
    </w:p>
    <w:p w14:paraId="16579156" w14:textId="77777777" w:rsidR="00FD14E7" w:rsidRDefault="00FD14E7" w:rsidP="00FD14E7">
      <w:pPr>
        <w:jc w:val="both"/>
      </w:pPr>
    </w:p>
    <w:tbl>
      <w:tblPr>
        <w:tblStyle w:val="PlainTable5"/>
        <w:tblW w:w="8921" w:type="dxa"/>
        <w:tblLook w:val="04A0" w:firstRow="1" w:lastRow="0" w:firstColumn="1" w:lastColumn="0" w:noHBand="0" w:noVBand="1"/>
      </w:tblPr>
      <w:tblGrid>
        <w:gridCol w:w="2117"/>
        <w:gridCol w:w="2383"/>
        <w:gridCol w:w="3145"/>
        <w:gridCol w:w="1276"/>
      </w:tblGrid>
      <w:tr w:rsidR="00FD14E7" w:rsidRPr="00EF297F" w14:paraId="4D92DCDE" w14:textId="77777777" w:rsidTr="00376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7" w:type="dxa"/>
            <w:tcBorders>
              <w:top w:val="single" w:sz="8" w:space="0" w:color="auto"/>
              <w:left w:val="single" w:sz="8" w:space="0" w:color="auto"/>
              <w:bottom w:val="single" w:sz="6" w:space="0" w:color="7F7F7F" w:themeColor="text1" w:themeTint="80"/>
              <w:right w:val="single" w:sz="8" w:space="0" w:color="auto"/>
            </w:tcBorders>
            <w:shd w:val="clear" w:color="auto" w:fill="BFBFBF" w:themeFill="background1" w:themeFillShade="BF"/>
          </w:tcPr>
          <w:p w14:paraId="386F60CA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rPr>
                <w:i w:val="0"/>
                <w:iCs w:val="0"/>
                <w:color w:val="000000" w:themeColor="text1"/>
                <w:sz w:val="22"/>
              </w:rPr>
            </w:pPr>
          </w:p>
        </w:tc>
        <w:tc>
          <w:tcPr>
            <w:tcW w:w="5528" w:type="dxa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7F7F7F" w:themeColor="text1" w:themeTint="80"/>
              <w:right w:val="single" w:sz="8" w:space="0" w:color="auto"/>
            </w:tcBorders>
            <w:shd w:val="clear" w:color="auto" w:fill="BFBFBF" w:themeFill="background1" w:themeFillShade="BF"/>
          </w:tcPr>
          <w:p w14:paraId="23E10957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Plasm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7F7F7F" w:themeColor="text1" w:themeTint="80"/>
              <w:right w:val="single" w:sz="8" w:space="0" w:color="auto"/>
            </w:tcBorders>
            <w:shd w:val="clear" w:color="auto" w:fill="BFBFBF" w:themeFill="background1" w:themeFillShade="BF"/>
          </w:tcPr>
          <w:p w14:paraId="0B300DEC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</w:p>
        </w:tc>
      </w:tr>
      <w:tr w:rsidR="00FD14E7" w:rsidRPr="00EF297F" w14:paraId="0CEBE4B4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6" w:space="0" w:color="7F7F7F" w:themeColor="text1" w:themeTint="80"/>
              <w:left w:val="single" w:sz="8" w:space="0" w:color="auto"/>
              <w:right w:val="single" w:sz="8" w:space="0" w:color="auto"/>
            </w:tcBorders>
          </w:tcPr>
          <w:p w14:paraId="16300B17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rPr>
                <w:i w:val="0"/>
                <w:iCs w:val="0"/>
                <w:color w:val="000000" w:themeColor="text1"/>
                <w:sz w:val="22"/>
                <w:szCs w:val="20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  <w:szCs w:val="20"/>
              </w:rPr>
              <w:t>Metal ions (ng/ml)</w:t>
            </w:r>
          </w:p>
        </w:tc>
        <w:tc>
          <w:tcPr>
            <w:tcW w:w="2383" w:type="dxa"/>
            <w:tcBorders>
              <w:top w:val="single" w:sz="6" w:space="0" w:color="7F7F7F" w:themeColor="text1" w:themeTint="80"/>
              <w:left w:val="single" w:sz="8" w:space="0" w:color="auto"/>
            </w:tcBorders>
            <w:shd w:val="clear" w:color="auto" w:fill="auto"/>
          </w:tcPr>
          <w:p w14:paraId="4C262E0C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WT</w:t>
            </w:r>
          </w:p>
        </w:tc>
        <w:tc>
          <w:tcPr>
            <w:tcW w:w="3145" w:type="dxa"/>
            <w:tcBorders>
              <w:top w:val="single" w:sz="6" w:space="0" w:color="7F7F7F" w:themeColor="text1" w:themeTint="80"/>
              <w:right w:val="single" w:sz="8" w:space="0" w:color="auto"/>
            </w:tcBorders>
            <w:shd w:val="clear" w:color="auto" w:fill="auto"/>
          </w:tcPr>
          <w:p w14:paraId="6FC16124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ZIP8KI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  <w:right w:val="single" w:sz="8" w:space="0" w:color="auto"/>
            </w:tcBorders>
            <w:shd w:val="clear" w:color="auto" w:fill="auto"/>
          </w:tcPr>
          <w:p w14:paraId="68B899A9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P value</w:t>
            </w:r>
          </w:p>
        </w:tc>
      </w:tr>
      <w:tr w:rsidR="00FD14E7" w:rsidRPr="00EF297F" w14:paraId="4ECB0F84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2" w:space="0" w:color="7F7F7F" w:themeColor="text1" w:themeTint="80"/>
              <w:left w:val="single" w:sz="8" w:space="0" w:color="auto"/>
              <w:right w:val="single" w:sz="8" w:space="0" w:color="auto"/>
            </w:tcBorders>
            <w:vAlign w:val="center"/>
          </w:tcPr>
          <w:p w14:paraId="50B18DFA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Be</w:t>
            </w:r>
          </w:p>
        </w:tc>
        <w:tc>
          <w:tcPr>
            <w:tcW w:w="2383" w:type="dxa"/>
            <w:tcBorders>
              <w:top w:val="single" w:sz="2" w:space="0" w:color="7F7F7F" w:themeColor="text1" w:themeTint="80"/>
              <w:left w:val="single" w:sz="8" w:space="0" w:color="auto"/>
            </w:tcBorders>
            <w:vAlign w:val="center"/>
          </w:tcPr>
          <w:p w14:paraId="46A09FB0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23±0.0011 (8)</w:t>
            </w:r>
          </w:p>
        </w:tc>
        <w:tc>
          <w:tcPr>
            <w:tcW w:w="3145" w:type="dxa"/>
            <w:tcBorders>
              <w:top w:val="single" w:sz="2" w:space="0" w:color="7F7F7F" w:themeColor="text1" w:themeTint="80"/>
              <w:right w:val="single" w:sz="8" w:space="0" w:color="auto"/>
            </w:tcBorders>
            <w:vAlign w:val="center"/>
          </w:tcPr>
          <w:p w14:paraId="1B1B040C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15±0.0004 (8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right w:val="single" w:sz="8" w:space="0" w:color="auto"/>
            </w:tcBorders>
          </w:tcPr>
          <w:p w14:paraId="7677036B" w14:textId="77777777" w:rsidR="00FD14E7" w:rsidRPr="00EF297F" w:rsidRDefault="00FD14E7" w:rsidP="00376A58">
            <w:pPr>
              <w:ind w:left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51</w:t>
            </w:r>
          </w:p>
        </w:tc>
      </w:tr>
      <w:tr w:rsidR="00FD14E7" w:rsidRPr="00EF297F" w14:paraId="27DA8703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1F074E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Al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</w:tcPr>
          <w:p w14:paraId="446818B2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 N.D.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</w:tcPr>
          <w:p w14:paraId="68884AF0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N.D.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4FAFD711" w14:textId="77777777" w:rsidR="00FD14E7" w:rsidRPr="00EF297F" w:rsidRDefault="00FD14E7" w:rsidP="00376A58">
            <w:pPr>
              <w:ind w:left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N.D.</w:t>
            </w:r>
          </w:p>
        </w:tc>
      </w:tr>
      <w:tr w:rsidR="00FD14E7" w:rsidRPr="00EF297F" w14:paraId="0E113E3A" w14:textId="77777777" w:rsidTr="00376A58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7A3DC8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position w:val="-1"/>
                <w:sz w:val="22"/>
                <w:vertAlign w:val="superscript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V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DA0E445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98±0.05        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061F0E6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95±0.24        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28638C7C" w14:textId="77777777" w:rsidR="00FD14E7" w:rsidRPr="00EF297F" w:rsidRDefault="00FD14E7" w:rsidP="00376A58">
            <w:pPr>
              <w:ind w:left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90</w:t>
            </w:r>
          </w:p>
        </w:tc>
      </w:tr>
      <w:tr w:rsidR="00FD14E7" w:rsidRPr="00EF297F" w14:paraId="5424D1F8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8CEDFE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position w:val="-1"/>
                <w:sz w:val="22"/>
                <w:vertAlign w:val="superscript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Cr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7930896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42±0.24        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EBD17C4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24±0.09        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474599A9" w14:textId="77777777" w:rsidR="00FD14E7" w:rsidRPr="00EF297F" w:rsidRDefault="00FD14E7" w:rsidP="00376A58">
            <w:pPr>
              <w:ind w:left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49</w:t>
            </w:r>
          </w:p>
        </w:tc>
      </w:tr>
      <w:tr w:rsidR="00FD14E7" w:rsidRPr="00EF297F" w14:paraId="66B2B8E7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97EE50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Ni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</w:tcPr>
          <w:p w14:paraId="169E3706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 N.D.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</w:tcPr>
          <w:p w14:paraId="4EB1B15A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N.D.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11EDB12D" w14:textId="77777777" w:rsidR="00FD14E7" w:rsidRPr="00EF297F" w:rsidRDefault="00FD14E7" w:rsidP="00376A58">
            <w:pPr>
              <w:ind w:left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l-GR"/>
              </w:rPr>
            </w:pPr>
            <w:r w:rsidRPr="00EF297F">
              <w:rPr>
                <w:color w:val="000000" w:themeColor="text1"/>
              </w:rPr>
              <w:t>N.D.</w:t>
            </w:r>
          </w:p>
        </w:tc>
      </w:tr>
      <w:tr w:rsidR="00FD14E7" w:rsidRPr="00EF297F" w14:paraId="0061C085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6C608A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position w:val="-1"/>
                <w:sz w:val="22"/>
                <w:vertAlign w:val="superscript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Cu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5C07A2D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466.8±18.9      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41C0DDB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504.8±31.8      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634C478C" w14:textId="77777777" w:rsidR="00FD14E7" w:rsidRPr="00EF297F" w:rsidRDefault="00FD14E7" w:rsidP="00376A58">
            <w:pPr>
              <w:ind w:left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32</w:t>
            </w:r>
          </w:p>
        </w:tc>
      </w:tr>
      <w:tr w:rsidR="00FD14E7" w:rsidRPr="00EF297F" w14:paraId="7B7425BF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236F0E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As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7684388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5±0.03        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5F3794B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3±0.01        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288117A0" w14:textId="77777777" w:rsidR="00FD14E7" w:rsidRPr="00EF297F" w:rsidRDefault="00FD14E7" w:rsidP="00376A58">
            <w:pPr>
              <w:ind w:left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56</w:t>
            </w:r>
          </w:p>
        </w:tc>
      </w:tr>
      <w:tr w:rsidR="00FD14E7" w:rsidRPr="00EF297F" w14:paraId="577ABE20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D8FB50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Se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C2DE754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371.1±9.9        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810755B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381.8±11.1.     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6A72F700" w14:textId="77777777" w:rsidR="00FD14E7" w:rsidRPr="00EF297F" w:rsidRDefault="00FD14E7" w:rsidP="00376A58">
            <w:pPr>
              <w:ind w:left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48</w:t>
            </w:r>
          </w:p>
        </w:tc>
      </w:tr>
      <w:tr w:rsidR="00FD14E7" w:rsidRPr="00EF297F" w14:paraId="7461A57E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DCA685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Mo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DED0E71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4.1±0.4            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A4FBB86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3.8±0.8            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4FD9DF8B" w14:textId="77777777" w:rsidR="00FD14E7" w:rsidRPr="00EF297F" w:rsidRDefault="00FD14E7" w:rsidP="00376A58">
            <w:pPr>
              <w:ind w:left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76</w:t>
            </w:r>
          </w:p>
        </w:tc>
      </w:tr>
      <w:tr w:rsidR="00FD14E7" w:rsidRPr="00EF297F" w14:paraId="095EFE68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16D659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Ag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429ECAC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74±0.0034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769623F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38±0.0021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40EAC39C" w14:textId="77777777" w:rsidR="00FD14E7" w:rsidRPr="00EF297F" w:rsidRDefault="00FD14E7" w:rsidP="00376A58">
            <w:pPr>
              <w:ind w:left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38</w:t>
            </w:r>
          </w:p>
        </w:tc>
      </w:tr>
      <w:tr w:rsidR="00FD14E7" w:rsidRPr="00EF297F" w14:paraId="6768BA23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C52A13E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Sn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900899D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98±0.0098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4AC0775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480±0.0480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26A6C88E" w14:textId="77777777" w:rsidR="00FD14E7" w:rsidRPr="00EF297F" w:rsidRDefault="00FD14E7" w:rsidP="00376A58">
            <w:pPr>
              <w:ind w:left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45</w:t>
            </w:r>
          </w:p>
        </w:tc>
      </w:tr>
      <w:tr w:rsidR="00FD14E7" w:rsidRPr="00EF297F" w14:paraId="70E32A00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B9C6A7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Sb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D06CAC2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54±0.0038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89D695E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81±0.0044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09DFFC6A" w14:textId="77777777" w:rsidR="00FD14E7" w:rsidRPr="00EF297F" w:rsidRDefault="00FD14E7" w:rsidP="00376A58">
            <w:pPr>
              <w:ind w:left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64</w:t>
            </w:r>
          </w:p>
        </w:tc>
      </w:tr>
      <w:tr w:rsidR="00FD14E7" w:rsidRPr="00EF297F" w14:paraId="07E9C27F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CF2461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Tl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6B38A1D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32±0.0009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0C62B17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40±0.0016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3D6FDFCE" w14:textId="77777777" w:rsidR="00FD14E7" w:rsidRPr="00EF297F" w:rsidRDefault="00FD14E7" w:rsidP="00376A58">
            <w:pPr>
              <w:ind w:left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64</w:t>
            </w:r>
          </w:p>
        </w:tc>
      </w:tr>
      <w:tr w:rsidR="00FD14E7" w:rsidRPr="00EF297F" w14:paraId="0F8188A7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D741C1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Pb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60244C2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116±0.0058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014906F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313±0.0194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7FF5B083" w14:textId="77777777" w:rsidR="00FD14E7" w:rsidRPr="00EF297F" w:rsidRDefault="00FD14E7" w:rsidP="00376A58">
            <w:pPr>
              <w:ind w:left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35</w:t>
            </w:r>
          </w:p>
        </w:tc>
      </w:tr>
      <w:tr w:rsidR="00FD14E7" w:rsidRPr="00EF297F" w14:paraId="083FF6BA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643A44" w14:textId="77777777" w:rsidR="00FD14E7" w:rsidRPr="00EF297F" w:rsidRDefault="00FD14E7" w:rsidP="00376A58">
            <w:pPr>
              <w:pStyle w:val="Normal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b/>
                <w:bCs/>
                <w:i w:val="0"/>
                <w:iCs w:val="0"/>
                <w:color w:val="000000" w:themeColor="text1"/>
                <w:sz w:val="22"/>
              </w:rPr>
              <w:t>Bi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B1C4D78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21±0.05         (8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7D4DDB7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23±0.05         (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6C4AAF9C" w14:textId="77777777" w:rsidR="00FD14E7" w:rsidRPr="00EF297F" w:rsidRDefault="00FD14E7" w:rsidP="00376A58">
            <w:pPr>
              <w:ind w:left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83</w:t>
            </w:r>
          </w:p>
        </w:tc>
      </w:tr>
      <w:tr w:rsidR="00FD14E7" w:rsidRPr="00EF297F" w14:paraId="02D5D0CD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8E8E536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rPr>
                <w:i w:val="0"/>
                <w:iCs w:val="0"/>
                <w:color w:val="000000" w:themeColor="text1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9ADFF77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EF297F">
              <w:rPr>
                <w:color w:val="000000" w:themeColor="text1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32E5092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</w:tr>
      <w:tr w:rsidR="00FD14E7" w:rsidRPr="00EF297F" w14:paraId="1A33A55A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FB80131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rPr>
                <w:color w:val="000000" w:themeColor="text1"/>
                <w:sz w:val="22"/>
                <w:szCs w:val="20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  <w:szCs w:val="20"/>
              </w:rPr>
              <w:t>Metal ions (ng/mg)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14:paraId="3112A1E6" w14:textId="77777777" w:rsidR="00FD14E7" w:rsidRPr="00EF297F" w:rsidRDefault="00FD14E7" w:rsidP="00376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F297F">
              <w:rPr>
                <w:b/>
                <w:bCs/>
                <w:color w:val="000000" w:themeColor="text1"/>
              </w:rPr>
              <w:t>WT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2D9D104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color w:val="000000" w:themeColor="text1"/>
              </w:rPr>
              <w:t>ZIP8K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93465D6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color w:val="000000" w:themeColor="text1"/>
              </w:rPr>
              <w:t>P value</w:t>
            </w:r>
          </w:p>
        </w:tc>
      </w:tr>
      <w:tr w:rsidR="00FD14E7" w:rsidRPr="00EF297F" w14:paraId="5F23EAFF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A5B22AB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B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</w:tcPr>
          <w:p w14:paraId="254DE412" w14:textId="77777777" w:rsidR="00FD14E7" w:rsidRPr="00EF297F" w:rsidRDefault="00FD14E7" w:rsidP="00376A58">
            <w:pPr>
              <w:ind w:left="4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 N.D.</w:t>
            </w:r>
          </w:p>
        </w:tc>
        <w:tc>
          <w:tcPr>
            <w:tcW w:w="314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38335A3C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25198584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N.D.</w:t>
            </w:r>
          </w:p>
        </w:tc>
      </w:tr>
      <w:tr w:rsidR="00FD14E7" w:rsidRPr="00EF297F" w14:paraId="6DA60A8E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FB34DD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Al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32808A1" w14:textId="77777777" w:rsidR="00FD14E7" w:rsidRPr="00EF297F" w:rsidRDefault="00FD14E7" w:rsidP="00376A58">
            <w:pPr>
              <w:ind w:left="4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0.69±0.11        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1DFFC8E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52±0.18        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58E894EC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43</w:t>
            </w:r>
          </w:p>
        </w:tc>
      </w:tr>
      <w:tr w:rsidR="00FD14E7" w:rsidRPr="00EF297F" w14:paraId="2C2CB5DD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EFEE36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V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0925493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39±0.0005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78C365C3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32±0.0003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7B23EC49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25</w:t>
            </w:r>
          </w:p>
        </w:tc>
      </w:tr>
      <w:tr w:rsidR="00FD14E7" w:rsidRPr="00EF297F" w14:paraId="77AA723A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49B72D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Cr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90515AA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201±0.0031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31CC5D8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165±0.0015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21DEB3F5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30</w:t>
            </w:r>
          </w:p>
        </w:tc>
      </w:tr>
      <w:tr w:rsidR="00FD14E7" w:rsidRPr="00EF297F" w14:paraId="02160069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ED0C0F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Ni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0F4985C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710±0.0051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285AD08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721±0.0097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1D4BDACF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92</w:t>
            </w:r>
          </w:p>
        </w:tc>
      </w:tr>
      <w:tr w:rsidR="00FD14E7" w:rsidRPr="00EF297F" w14:paraId="14DC0A78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1A5B04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Cu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B227C01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5.3±0.4            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4FBEAC9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5.34±0.53        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0F6AF23F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93</w:t>
            </w:r>
          </w:p>
        </w:tc>
      </w:tr>
      <w:tr w:rsidR="00FD14E7" w:rsidRPr="00EF297F" w14:paraId="7311F5F7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8A5E2E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As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F4BFA94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07±0.0000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0D8E0E0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08±0.0002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0B37B470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92</w:t>
            </w:r>
          </w:p>
        </w:tc>
      </w:tr>
      <w:tr w:rsidR="00FD14E7" w:rsidRPr="00EF297F" w14:paraId="5B9DB1DD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15F74D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Se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CBCEE1C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1.15±0.08        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707774D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1.10±0.06        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44787141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63</w:t>
            </w:r>
          </w:p>
        </w:tc>
      </w:tr>
      <w:tr w:rsidR="00FD14E7" w:rsidRPr="00EF297F" w14:paraId="4D6B2CA6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BD50AA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  <w:lang w:val="el-GR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Mo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8CC5A62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80±0.04        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2B4262A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77±0.05        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2428D474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74</w:t>
            </w:r>
          </w:p>
        </w:tc>
      </w:tr>
      <w:tr w:rsidR="00FD14E7" w:rsidRPr="00EF297F" w14:paraId="0D2D1684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9CB339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  <w:lang w:val="el-GR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Ag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</w:tcPr>
          <w:p w14:paraId="4D946028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 N.D.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</w:tcPr>
          <w:p w14:paraId="5039BF30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N.D.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52687A6A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l-GR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N.D.</w:t>
            </w:r>
          </w:p>
        </w:tc>
      </w:tr>
      <w:tr w:rsidR="00FD14E7" w:rsidRPr="00EF297F" w14:paraId="53A41633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C58FE9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  <w:lang w:val="el-GR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Sb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72E9BD5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09±0.0007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21D3171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02±0.0000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24FE8795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26</w:t>
            </w:r>
          </w:p>
        </w:tc>
      </w:tr>
      <w:tr w:rsidR="00FD14E7" w:rsidRPr="00EF297F" w14:paraId="5D718E02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F48FC6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  <w:lang w:val="el-GR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Tl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93C7253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04±0.0000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EFABA5C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04±0.0000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53CC3DF4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90</w:t>
            </w:r>
          </w:p>
        </w:tc>
      </w:tr>
      <w:tr w:rsidR="00FD14E7" w:rsidRPr="00EF297F" w14:paraId="1B40BDB5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61D0CB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  <w:lang w:val="el-GR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Pb</w:t>
            </w:r>
          </w:p>
        </w:tc>
        <w:tc>
          <w:tcPr>
            <w:tcW w:w="238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3F56F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100±0.0006 (9)</w:t>
            </w:r>
          </w:p>
        </w:tc>
        <w:tc>
          <w:tcPr>
            <w:tcW w:w="3145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B5633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106±0.0012 (10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66C92D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70</w:t>
            </w:r>
          </w:p>
        </w:tc>
      </w:tr>
      <w:tr w:rsidR="00FD14E7" w:rsidRPr="00EF297F" w14:paraId="5D4C613B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DBA940F" w14:textId="77777777" w:rsidR="00FD14E7" w:rsidRPr="00EF297F" w:rsidRDefault="00FD14E7" w:rsidP="00376A58">
            <w:pPr>
              <w:pStyle w:val="BodyText"/>
              <w:snapToGrid w:val="0"/>
              <w:contextualSpacing/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9CECBFC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color w:val="000000" w:themeColor="text1"/>
              </w:rPr>
              <w:t>Kidne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D742F6E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l-GR"/>
              </w:rPr>
            </w:pPr>
          </w:p>
        </w:tc>
      </w:tr>
      <w:tr w:rsidR="00FD14E7" w:rsidRPr="00EF297F" w14:paraId="120D213E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63AFF35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rPr>
                <w:b w:val="0"/>
                <w:b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  <w:szCs w:val="20"/>
              </w:rPr>
              <w:t>Metal ions (ng/mg)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D67E0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97F">
              <w:rPr>
                <w:color w:val="000000" w:themeColor="text1"/>
              </w:rPr>
              <w:t>WT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66CB21" w14:textId="77777777" w:rsidR="00FD14E7" w:rsidRPr="00EF297F" w:rsidRDefault="00FD14E7" w:rsidP="00376A58">
            <w:pPr>
              <w:pStyle w:val="BodyText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color w:val="000000" w:themeColor="text1"/>
              </w:rPr>
              <w:t>ZIP8K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8B60CB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l-GR"/>
              </w:rPr>
            </w:pPr>
            <w:r w:rsidRPr="00EF297F">
              <w:rPr>
                <w:color w:val="000000" w:themeColor="text1"/>
              </w:rPr>
              <w:t>P value</w:t>
            </w:r>
          </w:p>
        </w:tc>
      </w:tr>
      <w:tr w:rsidR="00FD14E7" w:rsidRPr="00EF297F" w14:paraId="75EAC04C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CC104AB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B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</w:tcPr>
          <w:p w14:paraId="33DCCFFD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 N.D.</w:t>
            </w:r>
          </w:p>
        </w:tc>
        <w:tc>
          <w:tcPr>
            <w:tcW w:w="314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3923FBC5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347E8CC2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l-GR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N.D.</w:t>
            </w:r>
          </w:p>
        </w:tc>
      </w:tr>
      <w:tr w:rsidR="00FD14E7" w:rsidRPr="00EF297F" w14:paraId="6B6F3D34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E00AEF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Al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3105F3F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49±0.08        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622C75C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54±0.16        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4F46D53C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81</w:t>
            </w:r>
          </w:p>
        </w:tc>
      </w:tr>
      <w:tr w:rsidR="00FD14E7" w:rsidRPr="00EF297F" w14:paraId="265F597B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8BEF00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V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45C9743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68±0.0009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F23AB05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51±0.0006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4664DC2C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13</w:t>
            </w:r>
          </w:p>
        </w:tc>
      </w:tr>
      <w:tr w:rsidR="00FD14E7" w:rsidRPr="00EF297F" w14:paraId="5DCBB3C6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F880D4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Cr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27300E3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217±0.0015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0F5BCF7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301±0.0063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3E5F0190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23</w:t>
            </w:r>
          </w:p>
        </w:tc>
      </w:tr>
      <w:tr w:rsidR="00FD14E7" w:rsidRPr="00EF297F" w14:paraId="1B18214E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BC9130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Ni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F1ACB9B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1076±0.0059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201EC1A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1187±0.0109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3ECB5F69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40</w:t>
            </w:r>
          </w:p>
        </w:tc>
      </w:tr>
      <w:tr w:rsidR="00FD14E7" w:rsidRPr="00EF297F" w14:paraId="00A328EC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C25EDE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Cu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6BE2099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4.72±0.13        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6F55F08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4.46±0.14        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0E4B7A65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18</w:t>
            </w:r>
          </w:p>
        </w:tc>
      </w:tr>
      <w:tr w:rsidR="00FD14E7" w:rsidRPr="00EF297F" w14:paraId="71576428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658A01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As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686BF88B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10±0.0002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12AC9F9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14±0.0002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31930C9B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13</w:t>
            </w:r>
          </w:p>
        </w:tc>
      </w:tr>
      <w:tr w:rsidR="00FD14E7" w:rsidRPr="00EF297F" w14:paraId="282D7F90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AA482B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Se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F9F7A5A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1.39±0.05        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425BBA5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1.30±0.08        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369C6077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37</w:t>
            </w:r>
          </w:p>
        </w:tc>
      </w:tr>
      <w:tr w:rsidR="00FD14E7" w:rsidRPr="00EF297F" w14:paraId="26B63AB0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8371FA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Mo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1B88CA3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34±0.01        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FF83D21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33±0.01        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014DF4D5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37</w:t>
            </w:r>
          </w:p>
        </w:tc>
      </w:tr>
      <w:tr w:rsidR="00FD14E7" w:rsidRPr="00EF297F" w14:paraId="48A4D2F2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F64B54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Sb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EB4AF3D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02±0.0000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74B3B7E2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02±0.0000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2DA25BB4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39</w:t>
            </w:r>
          </w:p>
        </w:tc>
      </w:tr>
      <w:tr w:rsidR="00FD14E7" w:rsidRPr="00EF297F" w14:paraId="3007D29B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3D5D7C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Tl</w:t>
            </w:r>
          </w:p>
        </w:tc>
        <w:tc>
          <w:tcPr>
            <w:tcW w:w="238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B385A81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79±0.0005 (9)</w:t>
            </w:r>
          </w:p>
        </w:tc>
        <w:tc>
          <w:tcPr>
            <w:tcW w:w="314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BF4D577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071±0.0005 (1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14:paraId="6AADFE76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27</w:t>
            </w:r>
          </w:p>
        </w:tc>
      </w:tr>
      <w:tr w:rsidR="00FD14E7" w:rsidRPr="00EF297F" w14:paraId="392ED5B5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72740B4" w14:textId="77777777" w:rsidR="00FD14E7" w:rsidRPr="00EF297F" w:rsidRDefault="00FD14E7" w:rsidP="00376A58">
            <w:pPr>
              <w:pStyle w:val="BodyText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  <w:sz w:val="22"/>
              </w:rPr>
            </w:pPr>
            <w:r w:rsidRPr="00EF297F">
              <w:rPr>
                <w:i w:val="0"/>
                <w:iCs w:val="0"/>
                <w:color w:val="000000" w:themeColor="text1"/>
                <w:sz w:val="22"/>
              </w:rPr>
              <w:t>Pb</w:t>
            </w:r>
          </w:p>
        </w:tc>
        <w:tc>
          <w:tcPr>
            <w:tcW w:w="238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9FC4C" w14:textId="77777777" w:rsidR="00FD14E7" w:rsidRPr="00EF297F" w:rsidRDefault="00FD14E7" w:rsidP="00376A58">
            <w:pPr>
              <w:pStyle w:val="BodyText"/>
              <w:snapToGrid w:val="0"/>
              <w:ind w:left="42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169±0.0011 (9)</w:t>
            </w:r>
          </w:p>
        </w:tc>
        <w:tc>
          <w:tcPr>
            <w:tcW w:w="3145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80F7AD" w14:textId="77777777" w:rsidR="00FD14E7" w:rsidRPr="00EF297F" w:rsidRDefault="00FD14E7" w:rsidP="00376A58">
            <w:pPr>
              <w:pStyle w:val="BodyText"/>
              <w:snapToGrid w:val="0"/>
              <w:ind w:left="40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0192±0.0017 (10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CAAA2A7" w14:textId="77777777" w:rsidR="00FD14E7" w:rsidRPr="00EF297F" w:rsidRDefault="00FD14E7" w:rsidP="00376A58">
            <w:pPr>
              <w:pStyle w:val="BodyText"/>
              <w:snapToGrid w:val="0"/>
              <w:ind w:left="31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F297F">
              <w:rPr>
                <w:b w:val="0"/>
                <w:bCs w:val="0"/>
                <w:color w:val="000000" w:themeColor="text1"/>
              </w:rPr>
              <w:t>0.29</w:t>
            </w:r>
          </w:p>
        </w:tc>
      </w:tr>
    </w:tbl>
    <w:p w14:paraId="4A12DCFF" w14:textId="77777777" w:rsidR="00FD14E7" w:rsidRDefault="00FD14E7" w:rsidP="00FD14E7">
      <w:pPr>
        <w:jc w:val="both"/>
      </w:pPr>
    </w:p>
    <w:p w14:paraId="19FC3F1E" w14:textId="77777777" w:rsidR="00A45FD4" w:rsidRDefault="00A45FD4"/>
    <w:sectPr w:rsidR="00A45FD4" w:rsidSect="00040B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E7"/>
    <w:rsid w:val="000001B8"/>
    <w:rsid w:val="00040BF6"/>
    <w:rsid w:val="0004188C"/>
    <w:rsid w:val="00043D3B"/>
    <w:rsid w:val="00060E25"/>
    <w:rsid w:val="00065390"/>
    <w:rsid w:val="000C175C"/>
    <w:rsid w:val="00107FF3"/>
    <w:rsid w:val="00137A95"/>
    <w:rsid w:val="001538DF"/>
    <w:rsid w:val="00163770"/>
    <w:rsid w:val="00222547"/>
    <w:rsid w:val="002246CA"/>
    <w:rsid w:val="00231F90"/>
    <w:rsid w:val="00240079"/>
    <w:rsid w:val="002951EC"/>
    <w:rsid w:val="002975C4"/>
    <w:rsid w:val="002B58EA"/>
    <w:rsid w:val="002D2945"/>
    <w:rsid w:val="00310490"/>
    <w:rsid w:val="00340231"/>
    <w:rsid w:val="00340AE8"/>
    <w:rsid w:val="00351010"/>
    <w:rsid w:val="0037151F"/>
    <w:rsid w:val="00374040"/>
    <w:rsid w:val="00374748"/>
    <w:rsid w:val="003747C6"/>
    <w:rsid w:val="003B2286"/>
    <w:rsid w:val="003C4857"/>
    <w:rsid w:val="003D323F"/>
    <w:rsid w:val="003F2070"/>
    <w:rsid w:val="00413D7A"/>
    <w:rsid w:val="00481335"/>
    <w:rsid w:val="00483EA6"/>
    <w:rsid w:val="0049338B"/>
    <w:rsid w:val="004A531F"/>
    <w:rsid w:val="004D14E8"/>
    <w:rsid w:val="00536B62"/>
    <w:rsid w:val="00565D82"/>
    <w:rsid w:val="0058774F"/>
    <w:rsid w:val="00590AA3"/>
    <w:rsid w:val="005B24E5"/>
    <w:rsid w:val="005B3634"/>
    <w:rsid w:val="005F3119"/>
    <w:rsid w:val="00610923"/>
    <w:rsid w:val="006440E5"/>
    <w:rsid w:val="00656374"/>
    <w:rsid w:val="00665D04"/>
    <w:rsid w:val="006A2087"/>
    <w:rsid w:val="006E556F"/>
    <w:rsid w:val="00736D64"/>
    <w:rsid w:val="0078165C"/>
    <w:rsid w:val="00783F3E"/>
    <w:rsid w:val="007D1C74"/>
    <w:rsid w:val="007D6C0B"/>
    <w:rsid w:val="007F1AFB"/>
    <w:rsid w:val="007F78BB"/>
    <w:rsid w:val="007F7E30"/>
    <w:rsid w:val="00804848"/>
    <w:rsid w:val="0081216D"/>
    <w:rsid w:val="00813805"/>
    <w:rsid w:val="00824964"/>
    <w:rsid w:val="00824C16"/>
    <w:rsid w:val="00867393"/>
    <w:rsid w:val="008A102D"/>
    <w:rsid w:val="008C04F1"/>
    <w:rsid w:val="008D3CCB"/>
    <w:rsid w:val="008E5A2F"/>
    <w:rsid w:val="008F25BA"/>
    <w:rsid w:val="00936992"/>
    <w:rsid w:val="009748B8"/>
    <w:rsid w:val="00985950"/>
    <w:rsid w:val="009A2722"/>
    <w:rsid w:val="009D60EE"/>
    <w:rsid w:val="009E1B4A"/>
    <w:rsid w:val="009F1B98"/>
    <w:rsid w:val="00A032DB"/>
    <w:rsid w:val="00A10D99"/>
    <w:rsid w:val="00A12AC0"/>
    <w:rsid w:val="00A35226"/>
    <w:rsid w:val="00A35DFE"/>
    <w:rsid w:val="00A36B7F"/>
    <w:rsid w:val="00A42783"/>
    <w:rsid w:val="00A45FD4"/>
    <w:rsid w:val="00A469CD"/>
    <w:rsid w:val="00A52548"/>
    <w:rsid w:val="00A54340"/>
    <w:rsid w:val="00A86351"/>
    <w:rsid w:val="00A96F3C"/>
    <w:rsid w:val="00A97FAC"/>
    <w:rsid w:val="00AC1752"/>
    <w:rsid w:val="00AE2CE7"/>
    <w:rsid w:val="00AF075E"/>
    <w:rsid w:val="00B1168D"/>
    <w:rsid w:val="00B12282"/>
    <w:rsid w:val="00B12B81"/>
    <w:rsid w:val="00B16772"/>
    <w:rsid w:val="00B34949"/>
    <w:rsid w:val="00B361BC"/>
    <w:rsid w:val="00B42986"/>
    <w:rsid w:val="00B47837"/>
    <w:rsid w:val="00B52385"/>
    <w:rsid w:val="00B60178"/>
    <w:rsid w:val="00B66800"/>
    <w:rsid w:val="00B67584"/>
    <w:rsid w:val="00C034A4"/>
    <w:rsid w:val="00C3666E"/>
    <w:rsid w:val="00C63656"/>
    <w:rsid w:val="00CB5126"/>
    <w:rsid w:val="00CC58A4"/>
    <w:rsid w:val="00CD390B"/>
    <w:rsid w:val="00CF27E8"/>
    <w:rsid w:val="00CF530B"/>
    <w:rsid w:val="00D05E44"/>
    <w:rsid w:val="00D34788"/>
    <w:rsid w:val="00D47390"/>
    <w:rsid w:val="00D53AAC"/>
    <w:rsid w:val="00D6270F"/>
    <w:rsid w:val="00D67BD4"/>
    <w:rsid w:val="00D92DD3"/>
    <w:rsid w:val="00DA1BBE"/>
    <w:rsid w:val="00DB5749"/>
    <w:rsid w:val="00DD2672"/>
    <w:rsid w:val="00DD66C1"/>
    <w:rsid w:val="00E0058F"/>
    <w:rsid w:val="00E044A2"/>
    <w:rsid w:val="00E24D49"/>
    <w:rsid w:val="00E50D3D"/>
    <w:rsid w:val="00E54FC2"/>
    <w:rsid w:val="00E57A3D"/>
    <w:rsid w:val="00E8069E"/>
    <w:rsid w:val="00E82918"/>
    <w:rsid w:val="00E858F7"/>
    <w:rsid w:val="00E85DBE"/>
    <w:rsid w:val="00E86696"/>
    <w:rsid w:val="00E93643"/>
    <w:rsid w:val="00EC76C3"/>
    <w:rsid w:val="00ED1218"/>
    <w:rsid w:val="00EE2F9C"/>
    <w:rsid w:val="00F211FA"/>
    <w:rsid w:val="00F515EA"/>
    <w:rsid w:val="00F60B30"/>
    <w:rsid w:val="00F62779"/>
    <w:rsid w:val="00F93021"/>
    <w:rsid w:val="00F95075"/>
    <w:rsid w:val="00FA34AB"/>
    <w:rsid w:val="00FD14E7"/>
    <w:rsid w:val="00FD7808"/>
    <w:rsid w:val="00FE536E"/>
    <w:rsid w:val="00FE56E3"/>
    <w:rsid w:val="00FF19E6"/>
    <w:rsid w:val="00FF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585C5"/>
  <w15:chartTrackingRefBased/>
  <w15:docId w15:val="{C1AE545C-95E3-5C49-B85A-F6B9246D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4E7"/>
    <w:rPr>
      <w:rFonts w:ascii="Times New Roman" w:eastAsia="Times New Roman" w:hAnsi="Times New Roman" w:cs="Times New Roman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14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FD14E7"/>
    <w:rPr>
      <w:b/>
      <w:bCs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D14E7"/>
    <w:rPr>
      <w:rFonts w:ascii="Times New Roman" w:eastAsia="Times New Roman" w:hAnsi="Times New Roman" w:cs="Times New Roman"/>
      <w:b/>
      <w:bCs/>
      <w:lang w:val="en-US" w:eastAsia="en-GB"/>
    </w:rPr>
  </w:style>
  <w:style w:type="paragraph" w:styleId="NormalWeb">
    <w:name w:val="Normal (Web)"/>
    <w:basedOn w:val="Normal"/>
    <w:uiPriority w:val="99"/>
    <w:unhideWhenUsed/>
    <w:rsid w:val="00FD14E7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FD14E7"/>
    <w:pPr>
      <w:widowControl w:val="0"/>
      <w:autoSpaceDE w:val="0"/>
      <w:autoSpaceDN w:val="0"/>
    </w:pPr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outi</dc:creator>
  <cp:keywords/>
  <dc:description/>
  <cp:lastModifiedBy>SVerouti</cp:lastModifiedBy>
  <cp:revision>1</cp:revision>
  <dcterms:created xsi:type="dcterms:W3CDTF">2021-07-28T13:07:00Z</dcterms:created>
  <dcterms:modified xsi:type="dcterms:W3CDTF">2021-07-28T13:07:00Z</dcterms:modified>
</cp:coreProperties>
</file>